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C39" w:rsidRPr="00191C39" w:rsidRDefault="00191C39" w:rsidP="00191C39">
      <w:pPr>
        <w:pStyle w:val="Caption"/>
        <w:jc w:val="both"/>
        <w:rPr>
          <w:rFonts w:ascii="Times New Roman" w:hAnsi="Times New Roman"/>
          <w:i w:val="0"/>
          <w:color w:val="auto"/>
          <w:sz w:val="22"/>
        </w:rPr>
      </w:pPr>
      <w:r w:rsidRPr="00131C2C">
        <w:rPr>
          <w:rFonts w:ascii="Times New Roman" w:hAnsi="Times New Roman"/>
          <w:i w:val="0"/>
          <w:color w:val="auto"/>
          <w:sz w:val="22"/>
        </w:rPr>
        <w:t xml:space="preserve">S3 Table: Statistical value obtained with the binomial tests and the Fisher test for the different tests in different condition (all samples, LB=low bacillary (BT, TT and INT) or HB=high </w:t>
      </w:r>
      <w:proofErr w:type="gramStart"/>
      <w:r w:rsidRPr="00131C2C">
        <w:rPr>
          <w:rFonts w:ascii="Times New Roman" w:hAnsi="Times New Roman"/>
          <w:i w:val="0"/>
          <w:color w:val="auto"/>
          <w:sz w:val="22"/>
        </w:rPr>
        <w:t>bacillary(</w:t>
      </w:r>
      <w:proofErr w:type="gramEnd"/>
      <w:r w:rsidRPr="00131C2C">
        <w:rPr>
          <w:rFonts w:ascii="Times New Roman" w:hAnsi="Times New Roman"/>
          <w:i w:val="0"/>
          <w:color w:val="auto"/>
          <w:sz w:val="22"/>
        </w:rPr>
        <w:t xml:space="preserve">LL, BL and BB)) – </w:t>
      </w:r>
      <w:r w:rsidRPr="00131C2C">
        <w:rPr>
          <w:rFonts w:ascii="Times New Roman" w:hAnsi="Times New Roman"/>
          <w:color w:val="auto"/>
          <w:sz w:val="22"/>
        </w:rPr>
        <w:t>p</w:t>
      </w:r>
      <w:r w:rsidRPr="00131C2C">
        <w:rPr>
          <w:rFonts w:ascii="Times New Roman" w:hAnsi="Times New Roman"/>
          <w:i w:val="0"/>
          <w:color w:val="auto"/>
          <w:sz w:val="22"/>
        </w:rPr>
        <w:t>=</w:t>
      </w:r>
      <w:r w:rsidRPr="00131C2C">
        <w:rPr>
          <w:rFonts w:ascii="Times New Roman" w:hAnsi="Times New Roman"/>
          <w:color w:val="auto"/>
          <w:sz w:val="22"/>
        </w:rPr>
        <w:t xml:space="preserve"> p-value</w:t>
      </w:r>
      <w:r w:rsidRPr="00131C2C">
        <w:rPr>
          <w:rFonts w:ascii="Times New Roman" w:hAnsi="Times New Roman"/>
          <w:i w:val="0"/>
          <w:color w:val="auto"/>
          <w:sz w:val="22"/>
        </w:rPr>
        <w:t xml:space="preserve"> in red when </w:t>
      </w:r>
      <w:r w:rsidRPr="00131C2C">
        <w:rPr>
          <w:rFonts w:ascii="Times New Roman" w:hAnsi="Times New Roman"/>
          <w:color w:val="auto"/>
          <w:sz w:val="22"/>
        </w:rPr>
        <w:t>p</w:t>
      </w:r>
      <w:r w:rsidRPr="00131C2C">
        <w:rPr>
          <w:rFonts w:ascii="Times New Roman" w:hAnsi="Times New Roman"/>
          <w:i w:val="0"/>
          <w:color w:val="auto"/>
          <w:sz w:val="22"/>
        </w:rPr>
        <w:t xml:space="preserve">&gt; 0.05 and in green when </w:t>
      </w:r>
      <w:r w:rsidRPr="00131C2C">
        <w:rPr>
          <w:rFonts w:ascii="Times New Roman" w:hAnsi="Times New Roman"/>
          <w:color w:val="auto"/>
          <w:sz w:val="22"/>
        </w:rPr>
        <w:t>p</w:t>
      </w:r>
      <w:r w:rsidRPr="00131C2C">
        <w:rPr>
          <w:rFonts w:ascii="Times New Roman" w:hAnsi="Times New Roman"/>
          <w:i w:val="0"/>
          <w:color w:val="auto"/>
          <w:sz w:val="22"/>
        </w:rPr>
        <w:t xml:space="preserve">&lt;0.05; OR: odds ratio; </w:t>
      </w:r>
      <w:bookmarkStart w:id="0" w:name="_GoBack"/>
      <w:bookmarkEnd w:id="0"/>
    </w:p>
    <w:tbl>
      <w:tblPr>
        <w:tblW w:w="949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708"/>
        <w:gridCol w:w="709"/>
        <w:gridCol w:w="709"/>
        <w:gridCol w:w="709"/>
        <w:gridCol w:w="708"/>
        <w:gridCol w:w="850"/>
        <w:gridCol w:w="710"/>
        <w:gridCol w:w="708"/>
        <w:gridCol w:w="709"/>
        <w:gridCol w:w="709"/>
        <w:gridCol w:w="709"/>
      </w:tblGrid>
      <w:tr w:rsidR="00191C39" w:rsidRPr="00AB0DC9" w:rsidTr="00B958A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</w:p>
        </w:tc>
        <w:tc>
          <w:tcPr>
            <w:tcW w:w="35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All samples</w:t>
            </w:r>
          </w:p>
        </w:tc>
        <w:tc>
          <w:tcPr>
            <w:tcW w:w="439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LB samples</w:t>
            </w:r>
          </w:p>
        </w:tc>
      </w:tr>
      <w:tr w:rsidR="00191C39" w:rsidRPr="00AB0DC9" w:rsidTr="00B958A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Z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 xml:space="preserve">AO in </w:t>
            </w:r>
            <w:r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S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F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AO in tiss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proofErr w:type="spellStart"/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PCR</w:t>
            </w:r>
            <w:r w:rsidRPr="00217721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  <w:vertAlign w:val="subscript"/>
              </w:rPr>
              <w:t>m+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Z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 xml:space="preserve">AO in </w:t>
            </w:r>
            <w:r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S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F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AO in tiss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PC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proofErr w:type="spellStart"/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PCR</w:t>
            </w:r>
            <w:r w:rsidRPr="00217721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  <w:vertAlign w:val="subscript"/>
              </w:rPr>
              <w:t>m+c</w:t>
            </w:r>
            <w:proofErr w:type="spellEnd"/>
          </w:p>
        </w:tc>
      </w:tr>
      <w:tr w:rsidR="00191C39" w:rsidRPr="00AB0DC9" w:rsidTr="00B958A7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All sampl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AO in SSS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</w:tr>
      <w:tr w:rsidR="00191C39" w:rsidRPr="00AB0DC9" w:rsidTr="00B958A7">
        <w:trPr>
          <w:trHeight w:val="30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FF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0.006 - OR= 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0.08 - OR= 1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</w:tr>
      <w:tr w:rsidR="00191C39" w:rsidRPr="00AB0DC9" w:rsidTr="00B958A7">
        <w:trPr>
          <w:trHeight w:val="30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AO in tissu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0.003 - OR= 2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0.05 - OR= 1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</w:tr>
      <w:tr w:rsidR="00191C39" w:rsidRPr="00AB0DC9" w:rsidTr="00B958A7">
        <w:trPr>
          <w:trHeight w:val="30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PCR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sz w:val="12"/>
                <w:szCs w:val="18"/>
              </w:rPr>
              <w:t>p</w:t>
            </w:r>
            <w:proofErr w:type="gramEnd"/>
            <w:r>
              <w:rPr>
                <w:rFonts w:ascii="Times New Roman" w:eastAsia="Times New Roman" w:hAnsi="Times New Roman"/>
                <w:b/>
                <w:sz w:val="12"/>
                <w:szCs w:val="18"/>
              </w:rPr>
              <w:t>=0.005 - OR=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sz w:val="12"/>
                <w:szCs w:val="18"/>
              </w:rPr>
              <w:t>p</w:t>
            </w:r>
            <w:proofErr w:type="gramEnd"/>
            <w:r>
              <w:rPr>
                <w:rFonts w:ascii="Times New Roman" w:eastAsia="Times New Roman" w:hAnsi="Times New Roman"/>
                <w:b/>
                <w:sz w:val="12"/>
                <w:szCs w:val="18"/>
              </w:rPr>
              <w:t>=0.009 – OR=2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</w:tr>
      <w:tr w:rsidR="00191C39" w:rsidRPr="00AB0DC9" w:rsidTr="00B958A7">
        <w:trPr>
          <w:trHeight w:val="30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proofErr w:type="spellStart"/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PCR</w:t>
            </w:r>
            <w:r w:rsidRPr="00217721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ind w:left="-424" w:firstLine="424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0.04 - OR= 5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</w:tr>
      <w:tr w:rsidR="00191C39" w:rsidRPr="00AB0DC9" w:rsidTr="00B958A7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H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ZN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1.7e-8 - OR=10.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</w:tr>
      <w:tr w:rsidR="00191C39" w:rsidRPr="00AB0DC9" w:rsidTr="00B958A7">
        <w:trPr>
          <w:trHeight w:val="30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 xml:space="preserve">AO in </w:t>
            </w:r>
            <w:r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SSS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sz w:val="12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3.5e-7 - OR=9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</w:tr>
      <w:tr w:rsidR="00191C39" w:rsidRPr="00AB0DC9" w:rsidTr="00B958A7">
        <w:trPr>
          <w:trHeight w:val="30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FF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sz w:val="12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3.3e-5 - OR=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</w:tr>
      <w:tr w:rsidR="00191C39" w:rsidRPr="00AB0DC9" w:rsidTr="00B958A7">
        <w:trPr>
          <w:trHeight w:val="30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AO in tissu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sz w:val="12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7.2e-5 - OR=8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</w:tr>
      <w:tr w:rsidR="00191C39" w:rsidRPr="00AB0DC9" w:rsidTr="00B958A7">
        <w:trPr>
          <w:trHeight w:val="30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PCR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sz w:val="12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0.007- OR=1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</w:tr>
      <w:tr w:rsidR="00191C39" w:rsidRPr="00AB0DC9" w:rsidTr="00B958A7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L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 xml:space="preserve">AO in </w:t>
            </w:r>
            <w:r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SSS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0.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</w:tr>
      <w:tr w:rsidR="00191C39" w:rsidRPr="00AB0DC9" w:rsidTr="00B958A7">
        <w:trPr>
          <w:trHeight w:val="300"/>
        </w:trPr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FF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0.000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</w:tr>
      <w:tr w:rsidR="00191C39" w:rsidRPr="00AB0DC9" w:rsidTr="00B958A7">
        <w:trPr>
          <w:trHeight w:val="300"/>
        </w:trPr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AO in tissu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0.0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</w:tr>
      <w:tr w:rsidR="00191C39" w:rsidRPr="00AB0DC9" w:rsidTr="00B958A7">
        <w:trPr>
          <w:trHeight w:val="300"/>
        </w:trPr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PCR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2.2e-1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9.8e-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</w:tr>
      <w:tr w:rsidR="00191C39" w:rsidRPr="00AB0DC9" w:rsidTr="00B958A7">
        <w:trPr>
          <w:trHeight w:val="300"/>
        </w:trPr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proofErr w:type="spellStart"/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PCR</w:t>
            </w:r>
            <w:r w:rsidRPr="00217721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  <w:vertAlign w:val="subscript"/>
              </w:rPr>
              <w:t>m+c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</w:tr>
      <w:tr w:rsidR="00191C39" w:rsidRPr="00AB0DC9" w:rsidTr="00B958A7">
        <w:trPr>
          <w:trHeight w:val="300"/>
        </w:trPr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</w:pPr>
            <w:proofErr w:type="spellStart"/>
            <w:r w:rsidRPr="00AB0DC9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</w:rPr>
              <w:t>PCR</w:t>
            </w:r>
            <w:r w:rsidRPr="00217721">
              <w:rPr>
                <w:rFonts w:ascii="Times New Roman" w:eastAsia="Times New Roman" w:hAnsi="Times New Roman"/>
                <w:b/>
                <w:color w:val="000000"/>
                <w:sz w:val="14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</w:pPr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191C39" w:rsidRPr="00AB0DC9" w:rsidRDefault="00191C39" w:rsidP="00B958A7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</w:pPr>
            <w:proofErr w:type="gramStart"/>
            <w:r w:rsidRPr="00AB0DC9">
              <w:rPr>
                <w:rFonts w:ascii="Times New Roman" w:eastAsia="Times New Roman" w:hAnsi="Times New Roman"/>
                <w:b/>
                <w:i/>
                <w:iCs/>
                <w:color w:val="000000"/>
                <w:sz w:val="12"/>
                <w:szCs w:val="18"/>
              </w:rPr>
              <w:t>p</w:t>
            </w:r>
            <w:proofErr w:type="gramEnd"/>
            <w:r w:rsidRPr="00AB0DC9">
              <w:rPr>
                <w:rFonts w:ascii="Times New Roman" w:eastAsia="Times New Roman" w:hAnsi="Times New Roman"/>
                <w:b/>
                <w:color w:val="000000"/>
                <w:sz w:val="12"/>
                <w:szCs w:val="18"/>
              </w:rPr>
              <w:t>=0.15, OR= 3.7</w:t>
            </w:r>
          </w:p>
        </w:tc>
      </w:tr>
    </w:tbl>
    <w:p w:rsidR="006F65D4" w:rsidRDefault="006F65D4"/>
    <w:sectPr w:rsidR="006F65D4" w:rsidSect="001E1A0F">
      <w:pgSz w:w="11900" w:h="16840"/>
      <w:pgMar w:top="1418" w:right="1418" w:bottom="1418" w:left="1418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C39"/>
    <w:rsid w:val="00191C39"/>
    <w:rsid w:val="001E1A0F"/>
    <w:rsid w:val="00307D4B"/>
    <w:rsid w:val="0043040D"/>
    <w:rsid w:val="006971E1"/>
    <w:rsid w:val="006F65D4"/>
    <w:rsid w:val="0083671A"/>
    <w:rsid w:val="00880DA5"/>
    <w:rsid w:val="009300F9"/>
    <w:rsid w:val="00BB462F"/>
    <w:rsid w:val="00F76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46D5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C3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462F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62F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91C39"/>
    <w:pPr>
      <w:spacing w:line="240" w:lineRule="auto"/>
    </w:pPr>
    <w:rPr>
      <w:i/>
      <w:iCs/>
      <w:color w:val="1F497D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C3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462F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62F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91C39"/>
    <w:pPr>
      <w:spacing w:line="240" w:lineRule="auto"/>
    </w:pPr>
    <w:rPr>
      <w:i/>
      <w:iCs/>
      <w:color w:val="1F497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3</Characters>
  <Application>Microsoft Macintosh Word</Application>
  <DocSecurity>0</DocSecurity>
  <Lines>8</Lines>
  <Paragraphs>2</Paragraphs>
  <ScaleCrop>false</ScaleCrop>
  <Company>EPFL</Company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Avanzi</dc:creator>
  <cp:keywords/>
  <dc:description/>
  <cp:lastModifiedBy>Charlotte Avanzi</cp:lastModifiedBy>
  <cp:revision>1</cp:revision>
  <dcterms:created xsi:type="dcterms:W3CDTF">2018-08-28T15:14:00Z</dcterms:created>
  <dcterms:modified xsi:type="dcterms:W3CDTF">2018-08-28T15:14:00Z</dcterms:modified>
</cp:coreProperties>
</file>